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4BFC31" w14:textId="77777777" w:rsidR="00A70C05" w:rsidRDefault="00A70C05" w:rsidP="00A70C05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4254CA">
        <w:rPr>
          <w:rFonts w:ascii="Times New Roman" w:hAnsi="Times New Roman" w:cs="Times New Roman"/>
          <w:b/>
          <w:bCs/>
          <w:u w:val="single"/>
          <w:lang w:val="en-US"/>
        </w:rPr>
        <w:t>Supp</w:t>
      </w:r>
      <w:r>
        <w:rPr>
          <w:rFonts w:ascii="Times New Roman" w:hAnsi="Times New Roman" w:cs="Times New Roman"/>
          <w:b/>
          <w:bCs/>
          <w:u w:val="single"/>
          <w:lang w:val="en-US"/>
        </w:rPr>
        <w:t>orting Information</w:t>
      </w:r>
    </w:p>
    <w:p w14:paraId="0616AC7C" w14:textId="77777777" w:rsidR="00A70C05" w:rsidRPr="00FB4159" w:rsidRDefault="00A70C05" w:rsidP="00A70C05">
      <w:pPr>
        <w:rPr>
          <w:rFonts w:ascii="Times New Roman" w:hAnsi="Times New Roman" w:cs="Times New Roman"/>
          <w:b/>
          <w:bCs/>
          <w:lang w:val="en-US"/>
        </w:rPr>
      </w:pPr>
      <w:bookmarkStart w:id="0" w:name="_Hlk165034080"/>
      <w:r w:rsidRPr="00A70C05">
        <w:rPr>
          <w:rFonts w:ascii="Times New Roman" w:hAnsi="Times New Roman" w:cs="Times New Roman"/>
          <w:b/>
          <w:bCs/>
          <w:lang w:val="en-US"/>
        </w:rPr>
        <w:t>S1 File. Population size of the study communities.</w:t>
      </w:r>
    </w:p>
    <w:bookmarkEnd w:id="0"/>
    <w:p w14:paraId="2EE3CBDE" w14:textId="77777777" w:rsidR="00A70C05" w:rsidRPr="002702DA" w:rsidRDefault="00A70C05" w:rsidP="00A70C05">
      <w:pPr>
        <w:rPr>
          <w:rFonts w:ascii="Times New Roman" w:hAnsi="Times New Roman" w:cs="Times New Roman"/>
          <w:lang w:val="en-US"/>
        </w:rPr>
      </w:pPr>
      <w:r w:rsidRPr="002702DA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1</w:t>
      </w:r>
      <w:r w:rsidRPr="002702DA">
        <w:rPr>
          <w:rFonts w:ascii="Times New Roman" w:hAnsi="Times New Roman" w:cs="Times New Roman"/>
          <w:b/>
          <w:bCs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Population size of the 25 communities where the participants of the study were residing as according to Statistics Finland. The population statistics were calculated on the 31</w:t>
      </w:r>
      <w:r w:rsidRPr="002702DA">
        <w:rPr>
          <w:rFonts w:ascii="Times New Roman" w:hAnsi="Times New Roman" w:cs="Times New Roman"/>
          <w:vertAlign w:val="superscript"/>
          <w:lang w:val="en-US"/>
        </w:rPr>
        <w:t>st</w:t>
      </w:r>
      <w:r>
        <w:rPr>
          <w:rFonts w:ascii="Times New Roman" w:hAnsi="Times New Roman" w:cs="Times New Roman"/>
          <w:lang w:val="en-US"/>
        </w:rPr>
        <w:t xml:space="preserve"> of December of each year. </w:t>
      </w:r>
      <w:r w:rsidRPr="002702DA">
        <w:rPr>
          <w:rFonts w:ascii="Times New Roman" w:hAnsi="Times New Roman" w:cs="Times New Roman"/>
          <w:lang w:val="en-US"/>
        </w:rPr>
        <w:t>*</w:t>
      </w:r>
      <w:proofErr w:type="gramStart"/>
      <w:r w:rsidRPr="002702DA">
        <w:rPr>
          <w:rFonts w:ascii="Times New Roman" w:hAnsi="Times New Roman" w:cs="Times New Roman"/>
          <w:lang w:val="en-US"/>
        </w:rPr>
        <w:t>of</w:t>
      </w:r>
      <w:proofErr w:type="gramEnd"/>
      <w:r w:rsidRPr="002702DA">
        <w:rPr>
          <w:rFonts w:ascii="Times New Roman" w:hAnsi="Times New Roman" w:cs="Times New Roman"/>
          <w:lang w:val="en-US"/>
        </w:rPr>
        <w:t xml:space="preserve"> all the 25 c</w:t>
      </w:r>
      <w:r>
        <w:rPr>
          <w:rFonts w:ascii="Times New Roman" w:hAnsi="Times New Roman" w:cs="Times New Roman"/>
          <w:lang w:val="en-US"/>
        </w:rPr>
        <w:t>ommunities listed.</w:t>
      </w:r>
    </w:p>
    <w:tbl>
      <w:tblPr>
        <w:tblW w:w="7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958"/>
        <w:gridCol w:w="958"/>
        <w:gridCol w:w="957"/>
        <w:gridCol w:w="1457"/>
        <w:gridCol w:w="1710"/>
      </w:tblGrid>
      <w:tr w:rsidR="00A70C05" w:rsidRPr="00A70C05" w14:paraId="79AEFC20" w14:textId="77777777" w:rsidTr="00AA057A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CDAD" w14:textId="77777777" w:rsidR="00A70C05" w:rsidRPr="002702DA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43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F515F" w14:textId="77777777" w:rsidR="00A70C05" w:rsidRPr="002702DA" w:rsidRDefault="00A70C05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Population size (N) as 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eported on the 31</w:t>
            </w:r>
            <w:r w:rsidRPr="002702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val="en-US" w:eastAsia="sv-SE"/>
                <w14:ligatures w14:val="none"/>
              </w:rPr>
              <w:t>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 of Decemb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762A" w14:textId="77777777" w:rsidR="00A70C05" w:rsidRPr="002702DA" w:rsidRDefault="00A70C05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</w:p>
        </w:tc>
      </w:tr>
      <w:tr w:rsidR="00A70C05" w:rsidRPr="00A70C05" w14:paraId="56BB0067" w14:textId="77777777" w:rsidTr="00AA057A">
        <w:trPr>
          <w:trHeight w:val="841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53C8" w14:textId="77777777" w:rsidR="00A70C05" w:rsidRPr="002702DA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F8BF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202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89019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202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11AF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202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3121" w14:textId="77777777" w:rsidR="00A70C05" w:rsidRPr="002702DA" w:rsidRDefault="00A70C05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702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2020-2022</w:t>
            </w:r>
            <w:proofErr w:type="gram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8E91" w14:textId="77777777" w:rsidR="00A70C05" w:rsidRPr="002702DA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Percentage of the 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otal population of all the communities* combined (%)</w:t>
            </w:r>
          </w:p>
        </w:tc>
      </w:tr>
      <w:tr w:rsidR="00A70C05" w:rsidRPr="002702DA" w14:paraId="56FFC773" w14:textId="77777777" w:rsidTr="00AA057A">
        <w:trPr>
          <w:trHeight w:val="27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B644E" w14:textId="77777777" w:rsidR="00A70C05" w:rsidRPr="002702DA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702D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Hämeenlinna</w:t>
            </w:r>
            <w:proofErr w:type="spellEnd"/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EBF6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67,84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01E39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67,97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5317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8,043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5FCA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67,9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9855" w14:textId="77777777" w:rsidR="00A70C05" w:rsidRPr="00A70C05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A70C05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.5</w:t>
            </w:r>
          </w:p>
        </w:tc>
      </w:tr>
      <w:tr w:rsidR="00A70C05" w:rsidRPr="002702DA" w14:paraId="50C664F5" w14:textId="77777777" w:rsidTr="00AA057A">
        <w:trPr>
          <w:trHeight w:val="27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36710" w14:textId="77777777" w:rsidR="00A70C05" w:rsidRPr="002702DA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702D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Helsinki</w:t>
            </w:r>
            <w:proofErr w:type="spellEnd"/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93F4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656,920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9A187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658,4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8021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64,028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1B6D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659,8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E93B" w14:textId="77777777" w:rsidR="00A70C05" w:rsidRPr="00A70C05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A70C05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4.6</w:t>
            </w:r>
          </w:p>
        </w:tc>
      </w:tr>
      <w:tr w:rsidR="00A70C05" w:rsidRPr="002702DA" w14:paraId="7FDAFFD0" w14:textId="77777777" w:rsidTr="00AA057A">
        <w:trPr>
          <w:trHeight w:val="27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BF3C0" w14:textId="77777777" w:rsidR="00A70C05" w:rsidRPr="002702DA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702D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Hyvinkää</w:t>
            </w:r>
            <w:proofErr w:type="spellEnd"/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0A67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6,576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02B6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6,88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CC2B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6,797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47579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6,7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7382" w14:textId="77777777" w:rsidR="00A70C05" w:rsidRPr="00A70C05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A70C05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.7</w:t>
            </w:r>
          </w:p>
        </w:tc>
      </w:tr>
      <w:tr w:rsidR="00A70C05" w:rsidRPr="002702DA" w14:paraId="74691483" w14:textId="77777777" w:rsidTr="00AA057A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4DA9B" w14:textId="77777777" w:rsidR="00A70C05" w:rsidRPr="002702DA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Joensuu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3284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76,935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5D35D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77,26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4F5A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7,513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3537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77,2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7332" w14:textId="77777777" w:rsidR="00A70C05" w:rsidRPr="00A70C05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A70C05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.9</w:t>
            </w:r>
          </w:p>
        </w:tc>
      </w:tr>
      <w:tr w:rsidR="00A70C05" w:rsidRPr="002702DA" w14:paraId="0B7BD370" w14:textId="77777777" w:rsidTr="00AA057A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4CD23" w14:textId="77777777" w:rsidR="00A70C05" w:rsidRPr="002702DA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Jyväskylä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EB91E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43,4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0820D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44,47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F182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45,887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D854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44,5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C8AA" w14:textId="77777777" w:rsidR="00A70C05" w:rsidRPr="00A70C05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A70C05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.4</w:t>
            </w:r>
          </w:p>
        </w:tc>
      </w:tr>
      <w:tr w:rsidR="00A70C05" w:rsidRPr="002702DA" w14:paraId="326DF92D" w14:textId="77777777" w:rsidTr="00AA057A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B3393" w14:textId="77777777" w:rsidR="00A70C05" w:rsidRPr="002702DA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Kemi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579C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0,43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BC0E9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9,98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57D4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9,499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27CC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9,9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9765" w14:textId="77777777" w:rsidR="00A70C05" w:rsidRPr="00A70C05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A70C05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7</w:t>
            </w:r>
          </w:p>
        </w:tc>
      </w:tr>
      <w:tr w:rsidR="00A70C05" w:rsidRPr="002702DA" w14:paraId="14F41E0A" w14:textId="77777777" w:rsidTr="00AA057A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CF403" w14:textId="77777777" w:rsidR="00A70C05" w:rsidRPr="002702DA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702D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Kokkola</w:t>
            </w:r>
            <w:proofErr w:type="spellEnd"/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9E790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7,77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55C4C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7,90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B969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8,0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B6E7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7,8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99E2" w14:textId="77777777" w:rsidR="00A70C05" w:rsidRPr="00A70C05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A70C05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.8</w:t>
            </w:r>
          </w:p>
        </w:tc>
      </w:tr>
      <w:tr w:rsidR="00A70C05" w:rsidRPr="002702DA" w14:paraId="0184E757" w14:textId="77777777" w:rsidTr="00AA057A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11C2E" w14:textId="77777777" w:rsidR="00A70C05" w:rsidRPr="002702DA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Kotka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F38B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1,66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5E573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1,2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5156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0,617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FA95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1,1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CB4B" w14:textId="77777777" w:rsidR="00A70C05" w:rsidRPr="00A70C05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A70C05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.9</w:t>
            </w:r>
          </w:p>
        </w:tc>
      </w:tr>
      <w:tr w:rsidR="00A70C05" w:rsidRPr="002702DA" w14:paraId="49B3F6A7" w14:textId="77777777" w:rsidTr="00AA057A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BB5DE" w14:textId="77777777" w:rsidR="00A70C05" w:rsidRPr="002702DA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Kouvola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E781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81,1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2DB6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80,4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5DAF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9,429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CFBF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80,3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D609" w14:textId="77777777" w:rsidR="00A70C05" w:rsidRPr="00A70C05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A70C05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.0</w:t>
            </w:r>
          </w:p>
        </w:tc>
      </w:tr>
      <w:tr w:rsidR="00A70C05" w:rsidRPr="002702DA" w14:paraId="29A29504" w14:textId="77777777" w:rsidTr="00AA057A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0A4747" w14:textId="77777777" w:rsidR="00A70C05" w:rsidRPr="002702DA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Kuopio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23C4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20,2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0027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21,5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ABDC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22,594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1301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21,4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DF69" w14:textId="77777777" w:rsidR="00A70C05" w:rsidRPr="00A70C05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A70C05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.5</w:t>
            </w:r>
          </w:p>
        </w:tc>
      </w:tr>
      <w:tr w:rsidR="00A70C05" w:rsidRPr="002702DA" w14:paraId="413DB127" w14:textId="77777777" w:rsidTr="00AA057A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B7412" w14:textId="77777777" w:rsidR="00A70C05" w:rsidRPr="002702DA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Lahti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CA87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19,98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67DC6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20,0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01E0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20,175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CC43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20,0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F0AC" w14:textId="77777777" w:rsidR="00A70C05" w:rsidRPr="00A70C05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A70C05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.5</w:t>
            </w:r>
          </w:p>
        </w:tc>
      </w:tr>
      <w:tr w:rsidR="00A70C05" w:rsidRPr="002702DA" w14:paraId="48F69871" w14:textId="77777777" w:rsidTr="00AA057A">
        <w:trPr>
          <w:trHeight w:val="31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2079F" w14:textId="77777777" w:rsidR="00A70C05" w:rsidRPr="002702DA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702D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Lappeenranta</w:t>
            </w:r>
            <w:proofErr w:type="spellEnd"/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B5288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72,66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D0F3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72,6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ADD3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2,650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76A9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72,6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E060" w14:textId="77777777" w:rsidR="00A70C05" w:rsidRPr="00A70C05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A70C05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.7</w:t>
            </w:r>
          </w:p>
        </w:tc>
      </w:tr>
      <w:tr w:rsidR="00A70C05" w:rsidRPr="002702DA" w14:paraId="4116D495" w14:textId="77777777" w:rsidTr="00AA057A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31186" w14:textId="77777777" w:rsidR="00A70C05" w:rsidRPr="002702DA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702D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Mikkeli</w:t>
            </w:r>
            <w:proofErr w:type="spellEnd"/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41FCB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2,58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679D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2,1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ED12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1,980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88E7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2,2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6FD0F" w14:textId="77777777" w:rsidR="00A70C05" w:rsidRPr="00A70C05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A70C05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.0</w:t>
            </w:r>
          </w:p>
        </w:tc>
      </w:tr>
      <w:tr w:rsidR="00A70C05" w:rsidRPr="002702DA" w14:paraId="40D064A9" w14:textId="77777777" w:rsidTr="00AA057A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63173" w14:textId="77777777" w:rsidR="00A70C05" w:rsidRPr="002702DA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702D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Oulu</w:t>
            </w:r>
            <w:proofErr w:type="spellEnd"/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3C0AC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07,3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73A8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09,5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C075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11,848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2CD5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09,5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C98A" w14:textId="77777777" w:rsidR="00A70C05" w:rsidRPr="00A70C05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A70C05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7.8</w:t>
            </w:r>
          </w:p>
        </w:tc>
      </w:tr>
      <w:tr w:rsidR="00A70C05" w:rsidRPr="002702DA" w14:paraId="19FD165F" w14:textId="77777777" w:rsidTr="00AA057A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283B6" w14:textId="77777777" w:rsidR="00A70C05" w:rsidRPr="002702DA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Pori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38833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83,68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F75F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83,48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F89C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3,205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77AC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83,4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FD31" w14:textId="77777777" w:rsidR="00A70C05" w:rsidRPr="00A70C05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A70C05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.1</w:t>
            </w:r>
          </w:p>
        </w:tc>
      </w:tr>
      <w:tr w:rsidR="00A70C05" w:rsidRPr="002702DA" w14:paraId="52FB4C2C" w14:textId="77777777" w:rsidTr="00AA057A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FFEA0" w14:textId="77777777" w:rsidR="00A70C05" w:rsidRPr="002702DA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702D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Porvoo</w:t>
            </w:r>
            <w:proofErr w:type="spellEnd"/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7F7E0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0,6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D053E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1,1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168E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1,232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2950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1,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D932" w14:textId="77777777" w:rsidR="00A70C05" w:rsidRPr="00A70C05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A70C05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.9</w:t>
            </w:r>
          </w:p>
        </w:tc>
      </w:tr>
      <w:tr w:rsidR="00A70C05" w:rsidRPr="002702DA" w14:paraId="497ECD86" w14:textId="77777777" w:rsidTr="00AA057A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61B50" w14:textId="77777777" w:rsidR="00A70C05" w:rsidRPr="002702DA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Rauma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920C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9,0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A2DD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8,95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BD37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8,667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EB61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8,8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C094" w14:textId="77777777" w:rsidR="00A70C05" w:rsidRPr="00A70C05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A70C05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.5</w:t>
            </w:r>
          </w:p>
        </w:tc>
      </w:tr>
      <w:tr w:rsidR="00A70C05" w:rsidRPr="002702DA" w14:paraId="4B489EEB" w14:textId="77777777" w:rsidTr="00AA057A">
        <w:trPr>
          <w:trHeight w:val="33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F6CC4" w14:textId="77777777" w:rsidR="00A70C05" w:rsidRPr="002702DA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Rovaniemi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C61F0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63,5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5F9A6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64,18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1763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4,535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391C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64,0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C2AA" w14:textId="77777777" w:rsidR="00A70C05" w:rsidRPr="00A70C05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A70C05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.4</w:t>
            </w:r>
          </w:p>
        </w:tc>
      </w:tr>
      <w:tr w:rsidR="00A70C05" w:rsidRPr="002702DA" w14:paraId="20B56F04" w14:textId="77777777" w:rsidTr="00AA057A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568D3" w14:textId="77777777" w:rsidR="00A70C05" w:rsidRPr="002702DA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Salo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33D1F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1,56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C9944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1,4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98BA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0,933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D4EF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1,2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CBF5" w14:textId="77777777" w:rsidR="00A70C05" w:rsidRPr="00A70C05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A70C05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.9</w:t>
            </w:r>
          </w:p>
        </w:tc>
      </w:tr>
      <w:tr w:rsidR="00A70C05" w:rsidRPr="002702DA" w14:paraId="008D39A9" w14:textId="77777777" w:rsidTr="00AA057A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0AD57" w14:textId="77777777" w:rsidR="00A70C05" w:rsidRPr="002702DA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702D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Sastamala</w:t>
            </w:r>
            <w:proofErr w:type="spellEnd"/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C7FB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4,05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2DF3E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3,99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3F6A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3,734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CA2F1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3,9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E4CC" w14:textId="77777777" w:rsidR="00A70C05" w:rsidRPr="00A70C05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A70C05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9</w:t>
            </w:r>
          </w:p>
        </w:tc>
      </w:tr>
      <w:tr w:rsidR="00A70C05" w:rsidRPr="002702DA" w14:paraId="35C14334" w14:textId="77777777" w:rsidTr="00AA057A">
        <w:trPr>
          <w:trHeight w:val="324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9A9D0" w14:textId="77777777" w:rsidR="00A70C05" w:rsidRPr="002702DA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702D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Savonlinna</w:t>
            </w:r>
            <w:proofErr w:type="spellEnd"/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46ADA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2,66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0DC7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2,5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6A4C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2,085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F219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2,4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9919" w14:textId="77777777" w:rsidR="00A70C05" w:rsidRPr="00A70C05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A70C05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.2</w:t>
            </w:r>
          </w:p>
        </w:tc>
      </w:tr>
      <w:tr w:rsidR="00A70C05" w:rsidRPr="002702DA" w14:paraId="62703C06" w14:textId="77777777" w:rsidTr="00AA057A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BE3C0" w14:textId="77777777" w:rsidR="00A70C05" w:rsidRPr="002702DA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Seinäjoki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2FFD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64,1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E4AF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64,7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FD5D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5,323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D949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64,7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B324" w14:textId="77777777" w:rsidR="00A70C05" w:rsidRPr="00A70C05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A70C05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.4</w:t>
            </w:r>
          </w:p>
        </w:tc>
      </w:tr>
      <w:tr w:rsidR="00A70C05" w:rsidRPr="002702DA" w14:paraId="772A0492" w14:textId="77777777" w:rsidTr="00AA057A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BAB1E" w14:textId="77777777" w:rsidR="00A70C05" w:rsidRPr="002702DA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Tampere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057D1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41,0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D66C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44,2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E3D8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9,009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C3EA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44,7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B7F5" w14:textId="77777777" w:rsidR="00A70C05" w:rsidRPr="00A70C05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A70C05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9.1</w:t>
            </w:r>
          </w:p>
        </w:tc>
      </w:tr>
      <w:tr w:rsidR="00A70C05" w:rsidRPr="002702DA" w14:paraId="75808B7D" w14:textId="77777777" w:rsidTr="00AA057A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E5BB0" w14:textId="77777777" w:rsidR="00A70C05" w:rsidRPr="002702DA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Turku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3226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94,39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0B306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95,1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B123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97,900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8241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95,8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B8BA" w14:textId="77777777" w:rsidR="00A70C05" w:rsidRPr="00A70C05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A70C05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7.3</w:t>
            </w:r>
          </w:p>
        </w:tc>
      </w:tr>
      <w:tr w:rsidR="00A70C05" w:rsidRPr="002702DA" w14:paraId="4E6B6800" w14:textId="77777777" w:rsidTr="00AA057A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42508" w14:textId="77777777" w:rsidR="00A70C05" w:rsidRPr="002702DA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702D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Vaasa</w:t>
            </w:r>
            <w:proofErr w:type="spellEnd"/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D9008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67,55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B3A81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67,61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03829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7,988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59CE" w14:textId="77777777" w:rsidR="00A70C05" w:rsidRPr="002702DA" w:rsidRDefault="00A70C05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702D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67,7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16AA" w14:textId="77777777" w:rsidR="00A70C05" w:rsidRPr="00A70C05" w:rsidRDefault="00A70C05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A70C05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.5</w:t>
            </w:r>
          </w:p>
        </w:tc>
      </w:tr>
    </w:tbl>
    <w:p w14:paraId="0981A597" w14:textId="77777777" w:rsidR="00A70C05" w:rsidRDefault="00A70C05" w:rsidP="00A70C05">
      <w:pPr>
        <w:rPr>
          <w:rFonts w:ascii="Times New Roman" w:hAnsi="Times New Roman" w:cs="Times New Roman"/>
        </w:rPr>
      </w:pPr>
    </w:p>
    <w:p w14:paraId="4DBA404F" w14:textId="251100D4" w:rsidR="00A70C05" w:rsidRDefault="00A70C05" w:rsidP="00A70C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7D420836" w14:textId="77777777" w:rsidR="00A70C05" w:rsidRDefault="00A70C05" w:rsidP="00A70C05">
      <w:pPr>
        <w:rPr>
          <w:rFonts w:ascii="Times New Roman" w:hAnsi="Times New Roman" w:cs="Times New Roman"/>
        </w:rPr>
      </w:pPr>
    </w:p>
    <w:p w14:paraId="694206EF" w14:textId="77777777" w:rsidR="00A70C05" w:rsidRDefault="00A70C05" w:rsidP="00A70C05">
      <w:pPr>
        <w:rPr>
          <w:rFonts w:ascii="Times New Roman" w:hAnsi="Times New Roman" w:cs="Times New Roman"/>
        </w:rPr>
      </w:pPr>
    </w:p>
    <w:p w14:paraId="3D8B12DC" w14:textId="77777777" w:rsidR="0058362F" w:rsidRDefault="0058362F"/>
    <w:sectPr w:rsidR="0058362F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C05"/>
    <w:rsid w:val="0019212C"/>
    <w:rsid w:val="0058362F"/>
    <w:rsid w:val="008F5D78"/>
    <w:rsid w:val="008F71BF"/>
    <w:rsid w:val="00A70C05"/>
    <w:rsid w:val="00BF2022"/>
    <w:rsid w:val="00BF4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0CA24"/>
  <w15:chartTrackingRefBased/>
  <w15:docId w15:val="{08133D03-478F-412B-8FC7-F1BB2682A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C05"/>
  </w:style>
  <w:style w:type="paragraph" w:styleId="Heading1">
    <w:name w:val="heading 1"/>
    <w:basedOn w:val="Normal"/>
    <w:next w:val="Normal"/>
    <w:link w:val="Heading1Char"/>
    <w:uiPriority w:val="9"/>
    <w:qFormat/>
    <w:rsid w:val="00A70C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0C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0C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0C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0C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0C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0C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0C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0C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0C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0C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0C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0C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0C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0C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0C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0C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0C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0C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0C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0C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0C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0C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0C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0C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0C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0C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0C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0C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4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elope Gray</dc:creator>
  <cp:keywords/>
  <dc:description/>
  <cp:lastModifiedBy>Penelope Gray</cp:lastModifiedBy>
  <cp:revision>1</cp:revision>
  <dcterms:created xsi:type="dcterms:W3CDTF">2024-06-05T10:51:00Z</dcterms:created>
  <dcterms:modified xsi:type="dcterms:W3CDTF">2024-06-05T10:54:00Z</dcterms:modified>
</cp:coreProperties>
</file>